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9AB01" w14:textId="77777777" w:rsidR="00A332C4" w:rsidRPr="00A332C4" w:rsidRDefault="00A332C4" w:rsidP="00A332C4">
      <w:pPr>
        <w:keepNext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332C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332C4">
        <w:rPr>
          <w:rFonts w:ascii="Times New Roman" w:hAnsi="Times New Roman" w:cs="Times New Roman"/>
          <w:b/>
          <w:bCs/>
          <w:sz w:val="24"/>
          <w:szCs w:val="24"/>
        </w:rPr>
        <w:t xml:space="preserve"> Table 8:</w:t>
      </w:r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parametric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Kruskal-Walli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alpha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diversity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stool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IBD and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r w:rsidRPr="00A332C4">
        <w:rPr>
          <w:rFonts w:ascii="Times New Roman" w:hAnsi="Times New Roman" w:cs="Times New Roman"/>
          <w:b/>
          <w:sz w:val="24"/>
          <w:szCs w:val="24"/>
        </w:rPr>
        <w:t>A)</w:t>
      </w:r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0) and </w:t>
      </w:r>
      <w:r w:rsidRPr="00A332C4">
        <w:rPr>
          <w:rFonts w:ascii="Times New Roman" w:hAnsi="Times New Roman" w:cs="Times New Roman"/>
          <w:b/>
          <w:sz w:val="24"/>
          <w:szCs w:val="24"/>
        </w:rPr>
        <w:t xml:space="preserve">B)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endpoint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40).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statistic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(H),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(DF) and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resulting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r w:rsidRPr="00A332C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332C4">
        <w:rPr>
          <w:rFonts w:ascii="Times New Roman" w:hAnsi="Times New Roman" w:cs="Times New Roman"/>
          <w:sz w:val="24"/>
          <w:szCs w:val="24"/>
        </w:rPr>
        <w:t xml:space="preserve"> and </w:t>
      </w:r>
      <w:r w:rsidRPr="00A332C4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>. ASV (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variant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>), HC (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>), IBD (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bowel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2C4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A332C4">
        <w:rPr>
          <w:rFonts w:ascii="Times New Roman" w:hAnsi="Times New Roman" w:cs="Times New Roman"/>
          <w:sz w:val="24"/>
          <w:szCs w:val="24"/>
        </w:rPr>
        <w:t>).</w:t>
      </w:r>
    </w:p>
    <w:p w14:paraId="3A0231A3" w14:textId="77777777" w:rsidR="00A332C4" w:rsidRDefault="00A332C4" w:rsidP="00A332C4">
      <w:pPr>
        <w:keepNext/>
        <w:jc w:val="both"/>
        <w:rPr>
          <w:rFonts w:cs="Times New Roman"/>
          <w:b/>
          <w:bCs/>
          <w:szCs w:val="24"/>
        </w:rPr>
      </w:pPr>
    </w:p>
    <w:p w14:paraId="0136FFD4" w14:textId="77777777" w:rsidR="00A332C4" w:rsidRDefault="00A332C4" w:rsidP="00A332C4">
      <w:pPr>
        <w:keepNext/>
        <w:jc w:val="both"/>
        <w:rPr>
          <w:rFonts w:cs="Times New Roman"/>
          <w:b/>
          <w:bCs/>
          <w:szCs w:val="24"/>
        </w:rPr>
      </w:pPr>
    </w:p>
    <w:tbl>
      <w:tblPr>
        <w:tblW w:w="112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461"/>
        <w:gridCol w:w="390"/>
        <w:gridCol w:w="1166"/>
        <w:gridCol w:w="1058"/>
        <w:gridCol w:w="1186"/>
        <w:gridCol w:w="390"/>
        <w:gridCol w:w="1162"/>
        <w:gridCol w:w="1162"/>
        <w:gridCol w:w="1127"/>
      </w:tblGrid>
      <w:tr w:rsidR="00A332C4" w:rsidRPr="00AD5859" w14:paraId="2BD28680" w14:textId="77777777" w:rsidTr="00A332C4">
        <w:trPr>
          <w:trHeight w:val="330"/>
          <w:jc w:val="center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11AD" w14:textId="77777777" w:rsidR="00A332C4" w:rsidRPr="00AD5859" w:rsidRDefault="00A332C4" w:rsidP="00575B9E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F363" w14:textId="77777777" w:rsidR="00A332C4" w:rsidRPr="00AD5859" w:rsidRDefault="00A332C4" w:rsidP="00575B9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38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90498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A) IBD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s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HC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week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0</w:t>
            </w:r>
          </w:p>
        </w:tc>
        <w:tc>
          <w:tcPr>
            <w:tcW w:w="3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F6B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B) IBD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s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HC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week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40</w:t>
            </w:r>
          </w:p>
        </w:tc>
      </w:tr>
      <w:tr w:rsidR="00A332C4" w:rsidRPr="00AD5859" w14:paraId="76945C8C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A2EF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Community</w:t>
            </w:r>
            <w:proofErr w:type="spellEnd"/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7AC7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Alpha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diversity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metric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D080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D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9EC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5F2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  <w:t>p</w:t>
            </w: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alue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16F1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  <w:t xml:space="preserve">q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alue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1B2C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D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36C8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81A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  <w:t>p</w:t>
            </w: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6CC31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cs-CZ"/>
              </w:rPr>
              <w:t xml:space="preserve">q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value</w:t>
            </w:r>
            <w:proofErr w:type="spellEnd"/>
          </w:p>
        </w:tc>
      </w:tr>
      <w:tr w:rsidR="00A332C4" w:rsidRPr="00AD5859" w14:paraId="07F2BAAB" w14:textId="77777777" w:rsidTr="00A332C4">
        <w:trPr>
          <w:trHeight w:val="330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484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Bacteriome</w:t>
            </w:r>
            <w:proofErr w:type="spellEnd"/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6F5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Observed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ASVs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806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1E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961685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86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756476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135D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67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A7C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4057194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D48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5241501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E520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  <w:tr w:rsidR="00A332C4" w:rsidRPr="00AD5859" w14:paraId="71BE7EB6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4E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5DF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Chao1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8B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8F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1040106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EE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7470688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3091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3B2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644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4057194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06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5241501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971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  <w:tr w:rsidR="00A332C4" w:rsidRPr="00AD5859" w14:paraId="2BC6CCA1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414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5C2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Faith's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phylogenetic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diversity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32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CC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4.217846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155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00162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8C72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00651276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80F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10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2.6033653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A65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1066370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BF05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42654823</w:t>
            </w:r>
          </w:p>
        </w:tc>
      </w:tr>
      <w:tr w:rsidR="00A332C4" w:rsidRPr="00AD5859" w14:paraId="10DCAF8B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D9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0DD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Shannon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entropy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98EA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85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2.4424615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B58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118090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28A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472363139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BC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21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072115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438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9323243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CD17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  <w:tr w:rsidR="00A332C4" w:rsidRPr="00AD5859" w14:paraId="3858BCC2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635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Mycobiome</w:t>
            </w:r>
            <w:proofErr w:type="spellEnd"/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0BB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Observed</w:t>
            </w:r>
            <w:proofErr w:type="spellEnd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ASVs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AFA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8E1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7566391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456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384382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FD7E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91B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D4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38408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8B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8446249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27A4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  <w:tr w:rsidR="00A332C4" w:rsidRPr="00AD5859" w14:paraId="3A3C6AD7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3D2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4DC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Chao1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00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105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128630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65B1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909701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E59B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EE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3AA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8355335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B7E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3606773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FFB4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  <w:tr w:rsidR="00A332C4" w:rsidRPr="00AD5859" w14:paraId="768D55B6" w14:textId="77777777" w:rsidTr="00A332C4">
        <w:trPr>
          <w:trHeight w:val="315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AC3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0D2" w14:textId="77777777" w:rsidR="00A332C4" w:rsidRPr="00AD5859" w:rsidRDefault="00A332C4" w:rsidP="00575B9E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Shannon </w:t>
            </w:r>
            <w:proofErr w:type="spellStart"/>
            <w:r w:rsidRPr="00AD585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entropy</w:t>
            </w:r>
            <w:proofErr w:type="spellEnd"/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3EE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1C6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412857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3ED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520522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4C79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0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2B2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05A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0170454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6CC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0.8961247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0B62" w14:textId="77777777" w:rsidR="00A332C4" w:rsidRPr="00AD5859" w:rsidRDefault="00A332C4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</w:pPr>
            <w:r w:rsidRPr="00AD585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cs-CZ"/>
              </w:rPr>
              <w:t>1.00000000</w:t>
            </w:r>
          </w:p>
        </w:tc>
      </w:tr>
    </w:tbl>
    <w:p w14:paraId="271E2047" w14:textId="77777777" w:rsidR="00A332C4" w:rsidRDefault="00A332C4" w:rsidP="00A332C4">
      <w:pPr>
        <w:keepNext/>
        <w:jc w:val="both"/>
        <w:rPr>
          <w:rFonts w:cs="Times New Roman"/>
          <w:b/>
          <w:bCs/>
          <w:szCs w:val="24"/>
        </w:rPr>
      </w:pPr>
    </w:p>
    <w:p w14:paraId="6F04E2C0" w14:textId="77777777" w:rsidR="007B1023" w:rsidRDefault="007B1023">
      <w:bookmarkStart w:id="0" w:name="_GoBack"/>
      <w:bookmarkEnd w:id="0"/>
    </w:p>
    <w:sectPr w:rsidR="007B1023" w:rsidSect="00A332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23"/>
    <w:rsid w:val="007B1023"/>
    <w:rsid w:val="00A3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F799C-C99F-4DDB-B8A9-06DFA07C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20:00Z</dcterms:created>
  <dcterms:modified xsi:type="dcterms:W3CDTF">2022-11-13T09:22:00Z</dcterms:modified>
</cp:coreProperties>
</file>